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00C3" w:rsidRDefault="000600C3" w:rsidP="000600C3">
      <w:pPr>
        <w:autoSpaceDE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Pr="00171D46">
        <w:rPr>
          <w:rFonts w:ascii="Times New Roman" w:hAnsi="Times New Roman" w:cs="Times New Roman"/>
          <w:b/>
          <w:sz w:val="24"/>
          <w:szCs w:val="24"/>
          <w:lang w:val="en-US"/>
        </w:rPr>
        <w:t>Fig2</w:t>
      </w:r>
      <w:r w:rsidRPr="00171D46">
        <w:rPr>
          <w:rFonts w:ascii="Times New Roman" w:hAnsi="Times New Roman" w:cs="Times New Roman"/>
          <w:sz w:val="24"/>
          <w:szCs w:val="24"/>
          <w:lang w:val="en-US"/>
        </w:rPr>
        <w:t>. ICD-10 for lactate-Elevating Conditions (Conditions, comorbidities, drug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medications.</w:t>
      </w:r>
      <w:r w:rsidRPr="00645719">
        <w:rPr>
          <w:noProof/>
          <w:sz w:val="24"/>
          <w:szCs w:val="24"/>
          <w:lang w:val="en-US" w:eastAsia="da-DK"/>
        </w:rPr>
        <w:t xml:space="preserve"> </w:t>
      </w:r>
      <w:r w:rsidRPr="00171D46">
        <w:rPr>
          <w:noProof/>
          <w:sz w:val="24"/>
          <w:szCs w:val="24"/>
          <w:lang w:eastAsia="da-DK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233B5FB" wp14:editId="04D9194E">
                <wp:simplePos x="0" y="0"/>
                <wp:positionH relativeFrom="margin">
                  <wp:posOffset>0</wp:posOffset>
                </wp:positionH>
                <wp:positionV relativeFrom="paragraph">
                  <wp:posOffset>401320</wp:posOffset>
                </wp:positionV>
                <wp:extent cx="6496050" cy="8039100"/>
                <wp:effectExtent l="0" t="0" r="19050" b="19050"/>
                <wp:wrapSquare wrapText="bothSides"/>
                <wp:docPr id="2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96050" cy="803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00C3" w:rsidRPr="00F021F3" w:rsidRDefault="000600C3" w:rsidP="000600C3">
                            <w:pPr>
                              <w:autoSpaceDE w:val="0"/>
                              <w:spacing w:after="0" w:line="240" w:lineRule="auto"/>
                              <w:rPr>
                                <w:rFonts w:cstheme="minorHAns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b/>
                                <w:bCs/>
                                <w:sz w:val="15"/>
                                <w:szCs w:val="15"/>
                                <w:lang w:val="en-US"/>
                              </w:rPr>
                              <w:t xml:space="preserve">Postcardiac arrest, Mesenteric ischemia, Burns, Trauma, Compartment syndrome, Diabetic ketoacidosis, Heavy exercise, Excessive work of breathing, Thiamine deficiency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 xml:space="preserve">(DI46 DI469 DO7291 DO742B DO754E DO754F DO891B DK551F DT20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 xml:space="preserve">(DF1001 DF1101 DF1201 DF1301 DF1401 DF1501 DF1601 DF1701 DF1801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 xml:space="preserve">(DF1901 DZ916 DM622A DT796E DM726 DE101 DE111 DE121 DE131 DE141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>(DT782A DT788A DR060 DR061 DR062 DR063 DR064 DR068 DR068A DR068C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>(DE51 DE511 DE511A DE511B DE512 DE518 DE519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  <w:lang w:val="en-US"/>
                              </w:rPr>
                              <w:t>Drugs and medical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>(DT398A EUXR6005 EUYR6005 MN02BE01 MN02BE51 MN02BG71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 xml:space="preserve">(DF10 DZ721) </w:t>
                            </w:r>
                            <w:proofErr w:type="gramStart"/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>exclude(</w:t>
                            </w:r>
                            <w:proofErr w:type="gramEnd"/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>DF1021 DF1022 DF1023 DF1026 DF106 DF107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 xml:space="preserve">(MR03AA MA01AD01 MB02BC09 MC01CA24 MR01AA14 MR03AA01 MR03AK01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>(MS01EA01 MS01EA51 NAAD52A NAAD52B) (DF140</w:t>
                            </w:r>
                            <w:proofErr w:type="gramStart"/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>)  (</w:t>
                            </w:r>
                            <w:proofErr w:type="gramEnd"/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>DT650) (DT523)  (DT511) (MJ05AB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  <w:lang w:val="en-US"/>
                              </w:rPr>
                              <w:t>Seizures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 xml:space="preserve">(DF1006 DF1031 DF1041 DF1106 DF1131 DF1141 DF1206 DF1306 DF1331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 xml:space="preserve">(DF1341 DF1406 DF1431 DF1506 DF1531 DF1606 DF1706 DF1806 DF1906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>(DF1931 DF1941 DF445</w:t>
                            </w:r>
                            <w:proofErr w:type="gramStart"/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>)  (</w:t>
                            </w:r>
                            <w:proofErr w:type="gramEnd"/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>DG402 DG403 DG408 DG409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 xml:space="preserve">(DR252 DR252A DR56 DR560 DR560A DR568 DR568C DR568D DR568E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  <w:lang w:val="en-US"/>
                              </w:rPr>
                              <w:t>Liver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>(DC70 DC71 DC72 DC73 DC74 DK752 DK753 DK754 DK754A DK758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 xml:space="preserve">(DK759 DK759A DK76 DK77) exclude (DK768E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  <w:lang w:val="en-US"/>
                              </w:rPr>
                              <w:t>Respiratory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>(DJ40 DJ41 DJ44 DJ45 DJ46 DJ60 DJ61 DJ62 DJ63 DJ64 DJ668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>(DJ67 DJ68 DJ70 DJ80 DJ81 DJ84 DJ90 DJ91 DJ93 DJ94 DJ95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>(DJ96 DJ98 DJ99) exclude (DJ980A DJ980B DJ980C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  <w:lang w:val="en-US"/>
                              </w:rPr>
                              <w:t xml:space="preserve">Shock minus septic shock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>(DR57 DT63 DT634F DT886 DT780 DT780A DT782 DT782A DT788A DT811) (DT754A DO083 DO751 DT794 DA483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</w:rPr>
                              <w:t>Infections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>(DA390 DA392A DA869 DA870 DA879 DB003 DB004 DB020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 xml:space="preserve">(DB022 DB022A DB022B DB919 DG001 DG008 DG009 DG009A DG019 DG040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>(DG042 DG060 DG060F DG062 DG079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>(DA150 DA151 DA152 DA159 DA310A DA481 DB371 DB909 DJ120 DJ139 DJ42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 xml:space="preserve">(DJ149 DJ15 DJ150 DJ151 DJ152 DJ154 DJ155 DJ157 DJ158 DJ159 DJ69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 xml:space="preserve">(DJ170 DJ178C DJ18 DJ180 DJ181 DJ188 DJ189 DJ209 DJ209A DJ219 DJ229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>(DJ409 DJ440 DJ690 DJ698 DJ698A DJ851 DJ852 DJ860 DJ869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 xml:space="preserve">(DA419B DN109 DN129 DN136 DN300 DN308 DN309 DN390 DN390B)  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 xml:space="preserve">(DA009 DA011 DA020 DA038 DA043 DA045 DA047 DA048 DA049 DA542 DA059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 xml:space="preserve">(DA080 DA081 DA082 DA083 DA084 DA085 DA09 DA099 DB670 DK350 DK350A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 xml:space="preserve">(DK351 DK351A DK352 DK353 DK359 DK570 DK572B DK573 DK573A DK573B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 xml:space="preserve">(DK573F DK579A DK650 DK650A DK650G DK650J DK650M DK650N DK650O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 xml:space="preserve">(DK658 DK659 DK658I DK659 DK670 DK671 DK672 DK673 DK750 DK803 DK804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>(DK810 DK819 DK830 K861B DN733 DN734 DN735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>(DI300 DI301 DI308 DI309 DI330 DI339 DI389 DI398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 xml:space="preserve">(DA469 DB001A DB001B DB372 DK610 DK610A DK611 DK612 DL022 DL022T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 xml:space="preserve">(DL024 DL024F DL024K DL029 DL029A DL031 DL031E DL033 DL088 DL089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 xml:space="preserve">(DM000 DM002 DM002A DM008 DM009 DM463 DM464 DM465 DM465A DM469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>(DM711 DM861 DM868 DM869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 xml:space="preserve">(DA515 DA799 DB001 DB059 DB204 DB206 DB208 DB230 DB232 DB249 DB258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 xml:space="preserve">(DB259 DB270 DB279 DB509 DB529 DB549 DB550 DB589 DJ091 DJ099 DJ100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>(DJ108 DJ11 DJ110 DJ111 DJ118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 xml:space="preserve">(DA329 DA401 DA403 DA408 DA409 DA410 DA411 DA411A DA412 DA413 DA414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 xml:space="preserve">(DA415 DA418 DA419 DA419A DA429 DA449 DA482 DA490 DA491 DA493 DA498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 xml:space="preserve">(DA499 DA499A DA689 DA709 DA812 DB008 DB029 DB340 DB349 DB369 DB370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 xml:space="preserve">(DB377 DB378 DB379 DB809 DB899 DB955 DB956 DB956A DB964 DB965 DB968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>(DB999 DM726 DR50 DR500 DR508 DR509 DT814D DT846 DT899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 xml:space="preserve">(DB002A DB023G DB373A DB374 DB378C DE060 DE061 DH651 DH660 DH669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 xml:space="preserve">(DJ009B DJ010 DJ011 DJ012 DJ018 DJ019 DJ020 DJ029 DJ029B DJ030 DJ039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>(DJ039A DJ040 DJ051 DJ069 DJ369 DJ390C DK040A DK053A DK102C DK112C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>(DK121 DK628L DN412 DN450B DN459 DN459A DN764A DO868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</w:rPr>
                            </w:pPr>
                            <w:proofErr w:type="spellStart"/>
                            <w:r w:rsidRPr="00F021F3"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</w:rPr>
                              <w:t>Septic</w:t>
                            </w:r>
                            <w:proofErr w:type="spellEnd"/>
                            <w:r w:rsidRPr="00F021F3"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</w:rPr>
                              <w:t xml:space="preserve"> </w:t>
                            </w:r>
                            <w:proofErr w:type="spellStart"/>
                            <w:r w:rsidRPr="00F021F3"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</w:rPr>
                              <w:t>shock</w:t>
                            </w:r>
                            <w:proofErr w:type="spellEnd"/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 xml:space="preserve">(DA41 DA410 DA411 DA411A DA412 DA413 DA414 DA415 DA418 DA419 DA419B) 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>(DA419C DT880 DO753)</w:t>
                            </w:r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</w:rPr>
                            </w:pPr>
                            <w:r w:rsidRPr="00F021F3"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</w:rPr>
                              <w:t xml:space="preserve">Cancer minus </w:t>
                            </w:r>
                            <w:proofErr w:type="spellStart"/>
                            <w:r w:rsidRPr="00F021F3"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</w:rPr>
                              <w:t>malignant</w:t>
                            </w:r>
                            <w:proofErr w:type="spellEnd"/>
                            <w:r w:rsidRPr="00F021F3"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</w:rPr>
                              <w:t xml:space="preserve"> </w:t>
                            </w:r>
                            <w:proofErr w:type="spellStart"/>
                            <w:r w:rsidRPr="00F021F3">
                              <w:rPr>
                                <w:rFonts w:cstheme="minorHAnsi"/>
                                <w:b/>
                                <w:sz w:val="15"/>
                                <w:szCs w:val="15"/>
                              </w:rPr>
                              <w:t>melanoma</w:t>
                            </w:r>
                            <w:proofErr w:type="spellEnd"/>
                          </w:p>
                          <w:p w:rsidR="000600C3" w:rsidRPr="00F021F3" w:rsidRDefault="000600C3" w:rsidP="000600C3">
                            <w:pPr>
                              <w:spacing w:after="0"/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021F3">
                              <w:rPr>
                                <w:rFonts w:cstheme="minorHAnsi"/>
                                <w:sz w:val="15"/>
                                <w:szCs w:val="15"/>
                                <w:lang w:val="en-US"/>
                              </w:rPr>
                              <w:t>(DC) ex (DC42)</w:t>
                            </w:r>
                          </w:p>
                          <w:p w:rsidR="000600C3" w:rsidRPr="00584C34" w:rsidRDefault="000600C3" w:rsidP="000600C3">
                            <w:pPr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33B5FB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0;margin-top:31.6pt;width:511.5pt;height:63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">
                <v:textbox>
                  <w:txbxContent>
                    <w:p w:rsidR="000600C3" w:rsidRPr="00F021F3" w:rsidRDefault="000600C3" w:rsidP="000600C3">
                      <w:pPr>
                        <w:autoSpaceDE w:val="0"/>
                        <w:spacing w:after="0" w:line="240" w:lineRule="auto"/>
                        <w:rPr>
                          <w:rFonts w:cstheme="minorHAnsi"/>
                          <w:b/>
                          <w:bCs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b/>
                          <w:bCs/>
                          <w:sz w:val="15"/>
                          <w:szCs w:val="15"/>
                          <w:lang w:val="en-US"/>
                        </w:rPr>
                        <w:t xml:space="preserve">Postcardiac arrest, Mesenteric ischemia, Burns, Trauma, Compartment syndrome, Diabetic ketoacidosis, Heavy exercise, Excessive work of breathing, Thiamine deficiency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 xml:space="preserve">(DI46 DI469 DO7291 DO742B DO754E DO754F DO891B DK551F DT20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 xml:space="preserve">(DF1001 DF1101 DF1201 DF1301 DF1401 DF1501 DF1601 DF1701 DF1801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 xml:space="preserve">(DF1901 DZ916 DM622A DT796E DM726 DE101 DE111 DE121 DE131 DE141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>(DT782A DT788A DR060 DR061 DR062 DR063 DR064 DR068 DR068A DR068C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>(DE51 DE511 DE511A DE511B DE512 DE518 DE519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b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b/>
                          <w:sz w:val="15"/>
                          <w:szCs w:val="15"/>
                          <w:lang w:val="en-US"/>
                        </w:rPr>
                        <w:t>Drugs and medical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>(DT398A EUXR6005 EUYR6005 MN02BE01 MN02BE51 MN02BG71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 xml:space="preserve">(DF10 DZ721) </w:t>
                      </w:r>
                      <w:proofErr w:type="gramStart"/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>exclude(</w:t>
                      </w:r>
                      <w:proofErr w:type="gramEnd"/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>DF1021 DF1022 DF1023 DF1026 DF106 DF107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 xml:space="preserve">(MR03AA MA01AD01 MB02BC09 MC01CA24 MR01AA14 MR03AA01 MR03AK01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>(MS01EA01 MS01EA51 NAAD52A NAAD52B) (DF140</w:t>
                      </w:r>
                      <w:proofErr w:type="gramStart"/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>)  (</w:t>
                      </w:r>
                      <w:proofErr w:type="gramEnd"/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>DT650) (DT523)  (DT511) (MJ05AB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b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b/>
                          <w:sz w:val="15"/>
                          <w:szCs w:val="15"/>
                          <w:lang w:val="en-US"/>
                        </w:rPr>
                        <w:t>Seizures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 xml:space="preserve">(DF1006 DF1031 DF1041 DF1106 DF1131 DF1141 DF1206 DF1306 DF1331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 xml:space="preserve">(DF1341 DF1406 DF1431 DF1506 DF1531 DF1606 DF1706 DF1806 DF1906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>(DF1931 DF1941 DF445</w:t>
                      </w:r>
                      <w:proofErr w:type="gramStart"/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>)  (</w:t>
                      </w:r>
                      <w:proofErr w:type="gramEnd"/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>DG402 DG403 DG408 DG409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 xml:space="preserve">(DR252 DR252A DR56 DR560 DR560A DR568 DR568C DR568D DR568E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b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b/>
                          <w:sz w:val="15"/>
                          <w:szCs w:val="15"/>
                          <w:lang w:val="en-US"/>
                        </w:rPr>
                        <w:t>Liver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>(DC70 DC71 DC72 DC73 DC74 DK752 DK753 DK754 DK754A DK758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 xml:space="preserve">(DK759 DK759A DK76 DK77) exclude (DK768E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b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b/>
                          <w:sz w:val="15"/>
                          <w:szCs w:val="15"/>
                          <w:lang w:val="en-US"/>
                        </w:rPr>
                        <w:t>Respiratory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>(DJ40 DJ41 DJ44 DJ45 DJ46 DJ60 DJ61 DJ62 DJ63 DJ64 DJ668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>(DJ67 DJ68 DJ70 DJ80 DJ81 DJ84 DJ90 DJ91 DJ93 DJ94 DJ95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>(DJ96 DJ98 DJ99) exclude (DJ980A DJ980B DJ980C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b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b/>
                          <w:sz w:val="15"/>
                          <w:szCs w:val="15"/>
                          <w:lang w:val="en-US"/>
                        </w:rPr>
                        <w:t xml:space="preserve">Shock minus septic shock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>(DR57 DT63 DT634F DT886 DT780 DT780A DT782 DT782A DT788A DT811) (DT754A DO083 DO751 DT794 DA483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b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b/>
                          <w:sz w:val="15"/>
                          <w:szCs w:val="15"/>
                        </w:rPr>
                        <w:t>Infections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>(DA390 DA392A DA869 DA870 DA879 DB003 DB004 DB020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 xml:space="preserve">(DB022 DB022A DB022B DB919 DG001 DG008 DG009 DG009A DG019 DG040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>(DG042 DG060 DG060F DG062 DG079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>(DA150 DA151 DA152 DA159 DA310A DA481 DB371 DB909 DJ120 DJ139 DJ42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 xml:space="preserve">(DJ149 DJ15 DJ150 DJ151 DJ152 DJ154 DJ155 DJ157 DJ158 DJ159 DJ69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 xml:space="preserve">(DJ170 DJ178C DJ18 DJ180 DJ181 DJ188 DJ189 DJ209 DJ209A DJ219 DJ229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>(DJ409 DJ440 DJ690 DJ698 DJ698A DJ851 DJ852 DJ860 DJ869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 xml:space="preserve">(DA419B DN109 DN129 DN136 DN300 DN308 DN309 DN390 DN390B)  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 xml:space="preserve">(DA009 DA011 DA020 DA038 DA043 DA045 DA047 DA048 DA049 DA542 DA059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 xml:space="preserve">(DA080 DA081 DA082 DA083 DA084 DA085 DA09 DA099 DB670 DK350 DK350A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 xml:space="preserve">(DK351 DK351A DK352 DK353 DK359 DK570 DK572B DK573 DK573A DK573B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 xml:space="preserve">(DK573F DK579A DK650 DK650A DK650G DK650J DK650M DK650N DK650O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 xml:space="preserve">(DK658 DK659 DK658I DK659 DK670 DK671 DK672 DK673 DK750 DK803 DK804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>(DK810 DK819 DK830 K861B DN733 DN734 DN735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>(DI300 DI301 DI308 DI309 DI330 DI339 DI389 DI398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 xml:space="preserve">(DA469 DB001A DB001B DB372 DK610 DK610A DK611 DK612 DL022 DL022T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 xml:space="preserve">(DL024 DL024F DL024K DL029 DL029A DL031 DL031E DL033 DL088 DL089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 xml:space="preserve">(DM000 DM002 DM002A DM008 DM009 DM463 DM464 DM465 DM465A DM469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>(DM711 DM861 DM868 DM869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 xml:space="preserve">(DA515 DA799 DB001 DB059 DB204 DB206 DB208 DB230 DB232 DB249 DB258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 xml:space="preserve">(DB259 DB270 DB279 DB509 DB529 DB549 DB550 DB589 DJ091 DJ099 DJ100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>(DJ108 DJ11 DJ110 DJ111 DJ118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 xml:space="preserve">(DA329 DA401 DA403 DA408 DA409 DA410 DA411 DA411A DA412 DA413 DA414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 xml:space="preserve">(DA415 DA418 DA419 DA419A DA429 DA449 DA482 DA490 DA491 DA493 DA498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 xml:space="preserve">(DA499 DA499A DA689 DA709 DA812 DB008 DB029 DB340 DB349 DB369 DB370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 xml:space="preserve">(DB377 DB378 DB379 DB809 DB899 DB955 DB956 DB956A DB964 DB965 DB968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>(DB999 DM726 DR50 DR500 DR508 DR509 DT814D DT846 DT899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 xml:space="preserve">(DB002A DB023G DB373A DB374 DB378C DE060 DE061 DH651 DH660 DH669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 xml:space="preserve">(DJ009B DJ010 DJ011 DJ012 DJ018 DJ019 DJ020 DJ029 DJ029B DJ030 DJ039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>(DJ039A DJ040 DJ051 DJ069 DJ369 DJ390C DK040A DK053A DK102C DK112C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>(DK121 DK628L DN412 DN450B DN459 DN459A DN764A DO868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b/>
                          <w:sz w:val="15"/>
                          <w:szCs w:val="15"/>
                        </w:rPr>
                      </w:pPr>
                      <w:proofErr w:type="spellStart"/>
                      <w:r w:rsidRPr="00F021F3">
                        <w:rPr>
                          <w:rFonts w:cstheme="minorHAnsi"/>
                          <w:b/>
                          <w:sz w:val="15"/>
                          <w:szCs w:val="15"/>
                        </w:rPr>
                        <w:t>Septic</w:t>
                      </w:r>
                      <w:proofErr w:type="spellEnd"/>
                      <w:r w:rsidRPr="00F021F3">
                        <w:rPr>
                          <w:rFonts w:cstheme="minorHAnsi"/>
                          <w:b/>
                          <w:sz w:val="15"/>
                          <w:szCs w:val="15"/>
                        </w:rPr>
                        <w:t xml:space="preserve"> </w:t>
                      </w:r>
                      <w:proofErr w:type="spellStart"/>
                      <w:r w:rsidRPr="00F021F3">
                        <w:rPr>
                          <w:rFonts w:cstheme="minorHAnsi"/>
                          <w:b/>
                          <w:sz w:val="15"/>
                          <w:szCs w:val="15"/>
                        </w:rPr>
                        <w:t>shock</w:t>
                      </w:r>
                      <w:proofErr w:type="spellEnd"/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</w:rPr>
                        <w:t xml:space="preserve">(DA41 DA410 DA411 DA411A DA412 DA413 DA414 DA415 DA418 DA419 DA419B) 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>(DA419C DT880 DO753)</w:t>
                      </w:r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b/>
                          <w:sz w:val="15"/>
                          <w:szCs w:val="15"/>
                        </w:rPr>
                      </w:pPr>
                      <w:r w:rsidRPr="00F021F3">
                        <w:rPr>
                          <w:rFonts w:cstheme="minorHAnsi"/>
                          <w:b/>
                          <w:sz w:val="15"/>
                          <w:szCs w:val="15"/>
                        </w:rPr>
                        <w:t xml:space="preserve">Cancer minus </w:t>
                      </w:r>
                      <w:proofErr w:type="spellStart"/>
                      <w:r w:rsidRPr="00F021F3">
                        <w:rPr>
                          <w:rFonts w:cstheme="minorHAnsi"/>
                          <w:b/>
                          <w:sz w:val="15"/>
                          <w:szCs w:val="15"/>
                        </w:rPr>
                        <w:t>malignant</w:t>
                      </w:r>
                      <w:proofErr w:type="spellEnd"/>
                      <w:r w:rsidRPr="00F021F3">
                        <w:rPr>
                          <w:rFonts w:cstheme="minorHAnsi"/>
                          <w:b/>
                          <w:sz w:val="15"/>
                          <w:szCs w:val="15"/>
                        </w:rPr>
                        <w:t xml:space="preserve"> </w:t>
                      </w:r>
                      <w:proofErr w:type="spellStart"/>
                      <w:r w:rsidRPr="00F021F3">
                        <w:rPr>
                          <w:rFonts w:cstheme="minorHAnsi"/>
                          <w:b/>
                          <w:sz w:val="15"/>
                          <w:szCs w:val="15"/>
                        </w:rPr>
                        <w:t>melanoma</w:t>
                      </w:r>
                      <w:proofErr w:type="spellEnd"/>
                    </w:p>
                    <w:p w:rsidR="000600C3" w:rsidRPr="00F021F3" w:rsidRDefault="000600C3" w:rsidP="000600C3">
                      <w:pPr>
                        <w:spacing w:after="0"/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</w:pPr>
                      <w:r w:rsidRPr="00F021F3">
                        <w:rPr>
                          <w:rFonts w:cstheme="minorHAnsi"/>
                          <w:sz w:val="15"/>
                          <w:szCs w:val="15"/>
                          <w:lang w:val="en-US"/>
                        </w:rPr>
                        <w:t>(DC) ex (DC42)</w:t>
                      </w:r>
                    </w:p>
                    <w:p w:rsidR="000600C3" w:rsidRPr="00584C34" w:rsidRDefault="000600C3" w:rsidP="000600C3">
                      <w:pPr>
                        <w:rPr>
                          <w:rFonts w:cstheme="minorHAnsi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4F379B" w:rsidRPr="00DF3FBB" w:rsidRDefault="004F379B" w:rsidP="00DF3FBB">
      <w:pPr>
        <w:spacing w:after="0" w:line="240" w:lineRule="auto"/>
        <w:ind w:left="360"/>
        <w:rPr>
          <w:rFonts w:ascii="Times New Roman" w:hAnsi="Times New Roman" w:cs="Times New Roman"/>
          <w:sz w:val="16"/>
          <w:szCs w:val="16"/>
          <w:lang w:val="en-US"/>
        </w:rPr>
      </w:pPr>
    </w:p>
    <w:sectPr w:rsidR="004F379B" w:rsidRPr="00DF3FB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272"/>
    <w:rsid w:val="000600C3"/>
    <w:rsid w:val="00185934"/>
    <w:rsid w:val="0029344F"/>
    <w:rsid w:val="00326004"/>
    <w:rsid w:val="00356272"/>
    <w:rsid w:val="004773D4"/>
    <w:rsid w:val="004C12B1"/>
    <w:rsid w:val="004E3ADC"/>
    <w:rsid w:val="004F379B"/>
    <w:rsid w:val="00735B01"/>
    <w:rsid w:val="007A5807"/>
    <w:rsid w:val="00AD78C0"/>
    <w:rsid w:val="00C63464"/>
    <w:rsid w:val="00D77447"/>
    <w:rsid w:val="00D85447"/>
    <w:rsid w:val="00DF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AD686B-DD31-444C-8EA3-0B9FE5598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00C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4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latif Aharaz</dc:creator>
  <cp:keywords/>
  <dc:description/>
  <cp:lastModifiedBy>Abdellatif Aharaz</cp:lastModifiedBy>
  <cp:revision>14</cp:revision>
  <dcterms:created xsi:type="dcterms:W3CDTF">2017-07-13T17:30:00Z</dcterms:created>
  <dcterms:modified xsi:type="dcterms:W3CDTF">2018-04-13T00:43:00Z</dcterms:modified>
</cp:coreProperties>
</file>